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05D913" w14:textId="6A3AF054" w:rsidR="009D3AFB" w:rsidRPr="00C95997" w:rsidRDefault="006116FE" w:rsidP="0049186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491862" w:rsidRPr="00C95997">
        <w:rPr>
          <w:rFonts w:ascii="Times New Roman" w:hAnsi="Times New Roman" w:cs="Times New Roman"/>
          <w:b/>
          <w:bCs/>
          <w:sz w:val="24"/>
          <w:szCs w:val="24"/>
        </w:rPr>
        <w:t xml:space="preserve">xplanation design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preferences </w:t>
      </w:r>
      <w:r w:rsidR="00491862" w:rsidRPr="00C95997">
        <w:rPr>
          <w:rFonts w:ascii="Times New Roman" w:hAnsi="Times New Roman" w:cs="Times New Roman"/>
          <w:b/>
          <w:bCs/>
          <w:sz w:val="24"/>
          <w:szCs w:val="24"/>
        </w:rPr>
        <w:t>with supporting quotes</w:t>
      </w:r>
    </w:p>
    <w:tbl>
      <w:tblPr>
        <w:tblStyle w:val="TableGrid"/>
        <w:tblW w:w="963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60"/>
        <w:gridCol w:w="1530"/>
        <w:gridCol w:w="7740"/>
      </w:tblGrid>
      <w:tr w:rsidR="00491862" w:rsidRPr="00982381" w14:paraId="12661129" w14:textId="77777777" w:rsidTr="00491862">
        <w:tc>
          <w:tcPr>
            <w:tcW w:w="360" w:type="dxa"/>
          </w:tcPr>
          <w:p w14:paraId="5616192D" w14:textId="77777777" w:rsidR="00491862" w:rsidRPr="00982381" w:rsidRDefault="00491862" w:rsidP="00166F25">
            <w:pPr>
              <w:spacing w:line="240" w:lineRule="auto"/>
              <w:ind w:firstLine="0"/>
            </w:pPr>
          </w:p>
        </w:tc>
        <w:tc>
          <w:tcPr>
            <w:tcW w:w="1530" w:type="dxa"/>
          </w:tcPr>
          <w:p w14:paraId="28D0AED6" w14:textId="77777777" w:rsidR="00491862" w:rsidRPr="00982381" w:rsidRDefault="00491862" w:rsidP="00166F25">
            <w:pPr>
              <w:spacing w:line="240" w:lineRule="auto"/>
              <w:ind w:firstLine="0"/>
              <w:rPr>
                <w:b/>
              </w:rPr>
            </w:pPr>
            <w:r w:rsidRPr="00982381">
              <w:rPr>
                <w:b/>
              </w:rPr>
              <w:t>Topic</w:t>
            </w:r>
          </w:p>
        </w:tc>
        <w:tc>
          <w:tcPr>
            <w:tcW w:w="7740" w:type="dxa"/>
          </w:tcPr>
          <w:p w14:paraId="68D01943" w14:textId="7222C751" w:rsidR="00491862" w:rsidRPr="00982381" w:rsidRDefault="006116FE" w:rsidP="00166F25">
            <w:pPr>
              <w:spacing w:line="240" w:lineRule="auto"/>
              <w:ind w:firstLine="0"/>
              <w:rPr>
                <w:b/>
              </w:rPr>
            </w:pPr>
            <w:r>
              <w:rPr>
                <w:b/>
              </w:rPr>
              <w:t>Findings</w:t>
            </w:r>
          </w:p>
        </w:tc>
      </w:tr>
      <w:tr w:rsidR="00491862" w:rsidRPr="00982381" w14:paraId="179BA4DC" w14:textId="77777777" w:rsidTr="00491862">
        <w:tc>
          <w:tcPr>
            <w:tcW w:w="360" w:type="dxa"/>
            <w:vMerge w:val="restart"/>
            <w:textDirection w:val="btLr"/>
          </w:tcPr>
          <w:p w14:paraId="70AD01FF" w14:textId="77777777" w:rsidR="00491862" w:rsidRPr="00982381" w:rsidRDefault="00491862" w:rsidP="00166F25">
            <w:pPr>
              <w:spacing w:line="240" w:lineRule="auto"/>
              <w:ind w:left="113" w:right="113" w:firstLine="0"/>
              <w:jc w:val="center"/>
              <w:rPr>
                <w:b/>
              </w:rPr>
            </w:pPr>
            <w:r w:rsidRPr="00982381">
              <w:rPr>
                <w:b/>
              </w:rPr>
              <w:t>What</w:t>
            </w:r>
          </w:p>
        </w:tc>
        <w:tc>
          <w:tcPr>
            <w:tcW w:w="1530" w:type="dxa"/>
            <w:vAlign w:val="center"/>
          </w:tcPr>
          <w:p w14:paraId="38328501" w14:textId="77777777" w:rsidR="00491862" w:rsidRPr="00982381" w:rsidRDefault="00491862" w:rsidP="00166F25">
            <w:pPr>
              <w:spacing w:line="240" w:lineRule="auto"/>
              <w:ind w:firstLine="0"/>
            </w:pPr>
            <w:r w:rsidRPr="00982381">
              <w:t>Type, target, and level of explanation</w:t>
            </w:r>
          </w:p>
        </w:tc>
        <w:tc>
          <w:tcPr>
            <w:tcW w:w="7740" w:type="dxa"/>
          </w:tcPr>
          <w:p w14:paraId="05254A76" w14:textId="77777777" w:rsidR="00491862" w:rsidRPr="005D227B" w:rsidRDefault="00491862" w:rsidP="00166F25">
            <w:pPr>
              <w:spacing w:line="240" w:lineRule="auto"/>
              <w:ind w:firstLine="0"/>
              <w:rPr>
                <w:i/>
              </w:rPr>
            </w:pPr>
            <w:r w:rsidRPr="00982381">
              <w:rPr>
                <w:i/>
              </w:rPr>
              <w:t xml:space="preserve">Providers sought </w:t>
            </w:r>
            <w:r>
              <w:rPr>
                <w:i/>
              </w:rPr>
              <w:t>“</w:t>
            </w:r>
            <w:r w:rsidRPr="00982381">
              <w:rPr>
                <w:i/>
              </w:rPr>
              <w:t>input</w:t>
            </w:r>
            <w:r>
              <w:rPr>
                <w:i/>
              </w:rPr>
              <w:t>”</w:t>
            </w:r>
            <w:r w:rsidRPr="00982381">
              <w:rPr>
                <w:i/>
              </w:rPr>
              <w:t xml:space="preserve">, </w:t>
            </w:r>
            <w:r>
              <w:rPr>
                <w:i/>
              </w:rPr>
              <w:t>“</w:t>
            </w:r>
            <w:r w:rsidRPr="00982381">
              <w:rPr>
                <w:i/>
              </w:rPr>
              <w:t>output</w:t>
            </w:r>
            <w:r>
              <w:rPr>
                <w:i/>
              </w:rPr>
              <w:t>”</w:t>
            </w:r>
            <w:r w:rsidRPr="00982381">
              <w:rPr>
                <w:i/>
              </w:rPr>
              <w:t xml:space="preserve">, </w:t>
            </w:r>
            <w:r>
              <w:rPr>
                <w:i/>
              </w:rPr>
              <w:t>“</w:t>
            </w:r>
            <w:r w:rsidRPr="00982381">
              <w:rPr>
                <w:i/>
              </w:rPr>
              <w:t>certainty</w:t>
            </w:r>
            <w:r>
              <w:rPr>
                <w:i/>
              </w:rPr>
              <w:t>”</w:t>
            </w:r>
            <w:r w:rsidRPr="00982381">
              <w:rPr>
                <w:i/>
              </w:rPr>
              <w:t xml:space="preserve">, </w:t>
            </w:r>
            <w:r>
              <w:rPr>
                <w:i/>
              </w:rPr>
              <w:t>“</w:t>
            </w:r>
            <w:r w:rsidRPr="00982381">
              <w:rPr>
                <w:i/>
              </w:rPr>
              <w:t>why not</w:t>
            </w:r>
            <w:r>
              <w:rPr>
                <w:i/>
              </w:rPr>
              <w:t>”</w:t>
            </w:r>
            <w:r w:rsidRPr="00982381">
              <w:rPr>
                <w:i/>
              </w:rPr>
              <w:t>,</w:t>
            </w:r>
            <w:r>
              <w:rPr>
                <w:i/>
              </w:rPr>
              <w:t xml:space="preserve"> and “what if” explanations </w:t>
            </w:r>
          </w:p>
          <w:p w14:paraId="02A65535" w14:textId="77777777" w:rsidR="00491862" w:rsidRDefault="00491862" w:rsidP="00166F25">
            <w:pPr>
              <w:spacing w:line="240" w:lineRule="auto"/>
              <w:ind w:left="557" w:hanging="360"/>
            </w:pPr>
            <w:r w:rsidRPr="00982381">
              <w:t xml:space="preserve">“Do </w:t>
            </w:r>
            <w:r>
              <w:t>I</w:t>
            </w:r>
            <w:r w:rsidRPr="00982381">
              <w:t xml:space="preserve"> get a </w:t>
            </w:r>
            <w:r>
              <w:t>confidence interval somewhere?”</w:t>
            </w:r>
          </w:p>
          <w:p w14:paraId="421F788B" w14:textId="77777777" w:rsidR="00491862" w:rsidRDefault="00491862" w:rsidP="00166F25">
            <w:pPr>
              <w:spacing w:line="240" w:lineRule="auto"/>
              <w:ind w:left="557" w:hanging="360"/>
            </w:pPr>
            <w:r w:rsidRPr="00982381">
              <w:t xml:space="preserve">“The first question </w:t>
            </w:r>
            <w:r>
              <w:t>I</w:t>
            </w:r>
            <w:r w:rsidRPr="00982381">
              <w:t xml:space="preserve"> get when </w:t>
            </w:r>
            <w:r>
              <w:t>I</w:t>
            </w:r>
            <w:r w:rsidRPr="00982381">
              <w:t xml:space="preserve"> talk to the doctor i</w:t>
            </w:r>
            <w:r>
              <w:t>s ‘well, why did that happen?’”</w:t>
            </w:r>
          </w:p>
          <w:p w14:paraId="4C603F5E" w14:textId="77777777" w:rsidR="00491862" w:rsidRPr="009E26EF" w:rsidRDefault="00491862" w:rsidP="00166F25">
            <w:pPr>
              <w:spacing w:line="240" w:lineRule="auto"/>
              <w:ind w:firstLine="0"/>
              <w:rPr>
                <w:i/>
              </w:rPr>
            </w:pPr>
            <w:r w:rsidRPr="009E26EF">
              <w:rPr>
                <w:i/>
              </w:rPr>
              <w:t>Some desire for explanations of model processes and at the global-level</w:t>
            </w:r>
          </w:p>
          <w:p w14:paraId="236BE5F2" w14:textId="77777777" w:rsidR="00491862" w:rsidRPr="009E26EF" w:rsidRDefault="00491862" w:rsidP="00166F25">
            <w:pPr>
              <w:spacing w:line="240" w:lineRule="auto"/>
              <w:ind w:left="557" w:hanging="360"/>
            </w:pPr>
            <w:r w:rsidRPr="009E26EF">
              <w:t>“</w:t>
            </w:r>
            <w:r>
              <w:t xml:space="preserve">What’s </w:t>
            </w:r>
            <w:r w:rsidRPr="009E26EF">
              <w:t>the weight of the data that is available from the moment they did transfer them to the ICU and how does that c</w:t>
            </w:r>
            <w:r>
              <w:t>arry into this predictive model?</w:t>
            </w:r>
            <w:r w:rsidRPr="009E26EF">
              <w:t>”</w:t>
            </w:r>
          </w:p>
          <w:p w14:paraId="7D6144DC" w14:textId="77777777" w:rsidR="00491862" w:rsidRPr="00982381" w:rsidRDefault="00491862" w:rsidP="00166F25">
            <w:pPr>
              <w:spacing w:line="240" w:lineRule="auto"/>
              <w:ind w:left="557" w:hanging="360"/>
            </w:pPr>
            <w:r w:rsidRPr="009E26EF">
              <w:t>“Is it possible to see what the machine learned about the relationship between age a</w:t>
            </w:r>
            <w:r>
              <w:t>nd raw numbers of vital signs?”</w:t>
            </w:r>
          </w:p>
        </w:tc>
      </w:tr>
      <w:tr w:rsidR="00491862" w:rsidRPr="00982381" w14:paraId="48B1B636" w14:textId="77777777" w:rsidTr="00491862">
        <w:tc>
          <w:tcPr>
            <w:tcW w:w="360" w:type="dxa"/>
            <w:vMerge/>
            <w:textDirection w:val="btLr"/>
          </w:tcPr>
          <w:p w14:paraId="491045FE" w14:textId="77777777" w:rsidR="00491862" w:rsidRPr="00982381" w:rsidRDefault="00491862" w:rsidP="00166F25">
            <w:pPr>
              <w:spacing w:line="240" w:lineRule="auto"/>
              <w:ind w:left="113" w:right="113" w:firstLine="0"/>
              <w:jc w:val="center"/>
            </w:pPr>
          </w:p>
        </w:tc>
        <w:tc>
          <w:tcPr>
            <w:tcW w:w="1530" w:type="dxa"/>
            <w:vAlign w:val="center"/>
          </w:tcPr>
          <w:p w14:paraId="1059F259" w14:textId="77777777" w:rsidR="00491862" w:rsidRPr="00982381" w:rsidRDefault="00491862" w:rsidP="00166F25">
            <w:pPr>
              <w:spacing w:line="240" w:lineRule="auto"/>
              <w:ind w:firstLine="0"/>
            </w:pPr>
            <w:r w:rsidRPr="00982381">
              <w:t>Supporting information</w:t>
            </w:r>
          </w:p>
        </w:tc>
        <w:tc>
          <w:tcPr>
            <w:tcW w:w="7740" w:type="dxa"/>
          </w:tcPr>
          <w:p w14:paraId="65B30856" w14:textId="77777777" w:rsidR="00491862" w:rsidRPr="009E26EF" w:rsidRDefault="00491862" w:rsidP="00166F25">
            <w:pPr>
              <w:spacing w:line="240" w:lineRule="auto"/>
              <w:ind w:firstLine="0"/>
              <w:rPr>
                <w:i/>
              </w:rPr>
            </w:pPr>
            <w:r w:rsidRPr="009E26EF">
              <w:rPr>
                <w:i/>
              </w:rPr>
              <w:t xml:space="preserve">Raw </w:t>
            </w:r>
            <w:r>
              <w:rPr>
                <w:i/>
              </w:rPr>
              <w:t>feature values</w:t>
            </w:r>
            <w:r w:rsidRPr="009E26EF">
              <w:rPr>
                <w:i/>
              </w:rPr>
              <w:t>,</w:t>
            </w:r>
            <w:r>
              <w:rPr>
                <w:i/>
              </w:rPr>
              <w:t xml:space="preserve"> raw </w:t>
            </w:r>
            <w:r w:rsidRPr="009E26EF">
              <w:rPr>
                <w:i/>
              </w:rPr>
              <w:t xml:space="preserve">time-series data, and contextual information </w:t>
            </w:r>
            <w:r>
              <w:rPr>
                <w:i/>
              </w:rPr>
              <w:t xml:space="preserve">aid </w:t>
            </w:r>
            <w:r w:rsidRPr="009E26EF">
              <w:rPr>
                <w:i/>
              </w:rPr>
              <w:t xml:space="preserve">interpretation </w:t>
            </w:r>
          </w:p>
          <w:p w14:paraId="2053BA70" w14:textId="77777777" w:rsidR="00491862" w:rsidRPr="009E26EF" w:rsidRDefault="00491862" w:rsidP="00166F25">
            <w:pPr>
              <w:spacing w:line="240" w:lineRule="auto"/>
              <w:ind w:left="557" w:hanging="360"/>
            </w:pPr>
            <w:r w:rsidRPr="009E26EF">
              <w:t>“</w:t>
            </w:r>
            <w:r>
              <w:t>Can I see the data for the blood pressure? Like a 57-point deviation in mean arterial pressure is quite substantial.</w:t>
            </w:r>
            <w:r w:rsidRPr="009E26EF">
              <w:t>”</w:t>
            </w:r>
          </w:p>
          <w:p w14:paraId="47242371" w14:textId="77777777" w:rsidR="00491862" w:rsidRPr="009E26EF" w:rsidRDefault="00491862" w:rsidP="00166F25">
            <w:pPr>
              <w:spacing w:line="240" w:lineRule="auto"/>
              <w:ind w:left="557" w:hanging="360"/>
            </w:pPr>
            <w:r w:rsidRPr="009E26EF">
              <w:t>“Everything bad that’s happening with this patient seems to be contributed by the Coma Score…</w:t>
            </w:r>
            <w:r>
              <w:t xml:space="preserve">Now </w:t>
            </w:r>
            <w:r w:rsidRPr="009E26EF">
              <w:t>I see a diagnosis code of a brain tumor I’d give it much more weight.”</w:t>
            </w:r>
          </w:p>
          <w:p w14:paraId="50708E33" w14:textId="77777777" w:rsidR="00491862" w:rsidRPr="00751D27" w:rsidRDefault="00491862" w:rsidP="00166F25">
            <w:pPr>
              <w:spacing w:line="240" w:lineRule="auto"/>
              <w:ind w:firstLine="0"/>
              <w:rPr>
                <w:i/>
              </w:rPr>
            </w:pPr>
            <w:r w:rsidRPr="009E26EF">
              <w:rPr>
                <w:i/>
              </w:rPr>
              <w:t>Providers wanted to see baseline risk and trend</w:t>
            </w:r>
            <w:r>
              <w:rPr>
                <w:i/>
              </w:rPr>
              <w:t xml:space="preserve">s of risk prediction over time </w:t>
            </w:r>
          </w:p>
          <w:p w14:paraId="090C26CD" w14:textId="77777777" w:rsidR="00491862" w:rsidRPr="009E26EF" w:rsidRDefault="00491862" w:rsidP="00166F25">
            <w:pPr>
              <w:spacing w:line="240" w:lineRule="auto"/>
              <w:ind w:left="557" w:hanging="360"/>
            </w:pPr>
            <w:r w:rsidRPr="009E26EF">
              <w:t>“</w:t>
            </w:r>
            <w:r>
              <w:t xml:space="preserve">This doesn’t show like ‘okay, the in-hospital mortality odds, 3 </w:t>
            </w:r>
            <w:proofErr w:type="spellStart"/>
            <w:r>
              <w:t>hrs</w:t>
            </w:r>
            <w:proofErr w:type="spellEnd"/>
            <w:r>
              <w:t xml:space="preserve"> ago was 1.6 and now it's actually coming down?”</w:t>
            </w:r>
          </w:p>
          <w:p w14:paraId="32394C02" w14:textId="77777777" w:rsidR="00491862" w:rsidRPr="009E26EF" w:rsidRDefault="00491862" w:rsidP="00166F25">
            <w:pPr>
              <w:spacing w:line="240" w:lineRule="auto"/>
              <w:ind w:left="557" w:hanging="360"/>
            </w:pPr>
            <w:r w:rsidRPr="009E26EF">
              <w:t xml:space="preserve">“I also think that an </w:t>
            </w:r>
            <w:proofErr w:type="gramStart"/>
            <w:r w:rsidRPr="009E26EF">
              <w:t>odds of death</w:t>
            </w:r>
            <w:proofErr w:type="gramEnd"/>
            <w:r w:rsidRPr="009E26EF">
              <w:t xml:space="preserve"> of 12% is still concerning—this child is 10 times more likely to die than the average child in our ICU.”</w:t>
            </w:r>
          </w:p>
          <w:p w14:paraId="5B25B1C8" w14:textId="77777777" w:rsidR="00491862" w:rsidRPr="009E26EF" w:rsidRDefault="00491862" w:rsidP="00166F25">
            <w:pPr>
              <w:spacing w:line="240" w:lineRule="auto"/>
              <w:ind w:firstLine="0"/>
              <w:rPr>
                <w:i/>
              </w:rPr>
            </w:pPr>
            <w:r w:rsidRPr="009E26EF">
              <w:rPr>
                <w:i/>
              </w:rPr>
              <w:t xml:space="preserve">Providers stressed importance of proper training on explanation interpretation </w:t>
            </w:r>
          </w:p>
          <w:p w14:paraId="50222351" w14:textId="77777777" w:rsidR="00491862" w:rsidRPr="00982381" w:rsidRDefault="00491862" w:rsidP="00166F25">
            <w:pPr>
              <w:spacing w:line="240" w:lineRule="auto"/>
              <w:ind w:left="557" w:hanging="360"/>
            </w:pPr>
            <w:r w:rsidRPr="009E26EF">
              <w:t xml:space="preserve">“One risk, I think, with this type of data presentation, is </w:t>
            </w:r>
            <w:r>
              <w:t>I</w:t>
            </w:r>
            <w:r w:rsidRPr="009E26EF">
              <w:t xml:space="preserve"> are going to over-interpret the results…this is just showing you how the model worked, it doesn’t necessarily mean the model is saying you should act on these</w:t>
            </w:r>
            <w:r>
              <w:t xml:space="preserve"> specific [factors]”</w:t>
            </w:r>
            <w:r w:rsidRPr="009E26EF">
              <w:t xml:space="preserve"> </w:t>
            </w:r>
          </w:p>
        </w:tc>
      </w:tr>
      <w:tr w:rsidR="00491862" w:rsidRPr="00982381" w14:paraId="76F9DA15" w14:textId="77777777" w:rsidTr="00491862">
        <w:tc>
          <w:tcPr>
            <w:tcW w:w="360" w:type="dxa"/>
            <w:vMerge w:val="restart"/>
            <w:textDirection w:val="btLr"/>
          </w:tcPr>
          <w:p w14:paraId="64A82303" w14:textId="77777777" w:rsidR="00491862" w:rsidRPr="00982381" w:rsidRDefault="00491862" w:rsidP="00166F25">
            <w:pPr>
              <w:spacing w:line="240" w:lineRule="auto"/>
              <w:ind w:left="113" w:right="113" w:firstLine="0"/>
              <w:jc w:val="center"/>
              <w:rPr>
                <w:b/>
              </w:rPr>
            </w:pPr>
            <w:r w:rsidRPr="00982381">
              <w:rPr>
                <w:b/>
              </w:rPr>
              <w:t>How</w:t>
            </w:r>
          </w:p>
        </w:tc>
        <w:tc>
          <w:tcPr>
            <w:tcW w:w="1530" w:type="dxa"/>
            <w:vAlign w:val="center"/>
          </w:tcPr>
          <w:p w14:paraId="21540B6D" w14:textId="77777777" w:rsidR="00491862" w:rsidRPr="00982381" w:rsidRDefault="00491862" w:rsidP="00166F25">
            <w:pPr>
              <w:spacing w:line="240" w:lineRule="auto"/>
              <w:ind w:firstLine="0"/>
            </w:pPr>
            <w:r w:rsidRPr="00982381">
              <w:t>Unit of explanation and organization</w:t>
            </w:r>
          </w:p>
        </w:tc>
        <w:tc>
          <w:tcPr>
            <w:tcW w:w="7740" w:type="dxa"/>
          </w:tcPr>
          <w:p w14:paraId="30470634" w14:textId="77777777" w:rsidR="00491862" w:rsidRPr="007E7F89" w:rsidRDefault="00491862" w:rsidP="00166F25">
            <w:pPr>
              <w:spacing w:line="240" w:lineRule="auto"/>
              <w:ind w:firstLine="0"/>
              <w:rPr>
                <w:i/>
              </w:rPr>
            </w:pPr>
            <w:r w:rsidRPr="007E7F89">
              <w:rPr>
                <w:i/>
              </w:rPr>
              <w:t xml:space="preserve">Providers preferred feature groupings for the initial explanation display </w:t>
            </w:r>
          </w:p>
          <w:p w14:paraId="2FC5B5CF" w14:textId="77777777" w:rsidR="00491862" w:rsidRPr="007E7F89" w:rsidRDefault="00491862" w:rsidP="00166F25">
            <w:pPr>
              <w:spacing w:line="240" w:lineRule="auto"/>
              <w:ind w:left="557" w:hanging="360"/>
            </w:pPr>
            <w:r w:rsidRPr="007E7F89">
              <w:t xml:space="preserve"> “I really appreciate the groupings on this graph…I said well there’s only an 8% risk of death but it’s being driven largely by this neuro bucket, so what’s going on there</w:t>
            </w:r>
            <w:r>
              <w:t>?”</w:t>
            </w:r>
          </w:p>
          <w:p w14:paraId="4EDC9386" w14:textId="77777777" w:rsidR="00491862" w:rsidRDefault="00491862" w:rsidP="00166F25">
            <w:pPr>
              <w:spacing w:line="240" w:lineRule="auto"/>
              <w:ind w:firstLine="0"/>
              <w:rPr>
                <w:i/>
              </w:rPr>
            </w:pPr>
            <w:r w:rsidRPr="007E7F89">
              <w:rPr>
                <w:i/>
              </w:rPr>
              <w:t>Providers had mixed preference</w:t>
            </w:r>
            <w:r>
              <w:rPr>
                <w:i/>
              </w:rPr>
              <w:t>s on organization of predictors</w:t>
            </w:r>
          </w:p>
          <w:p w14:paraId="7F1466E6" w14:textId="77777777" w:rsidR="00491862" w:rsidRPr="007E7F89" w:rsidRDefault="00491862" w:rsidP="00166F25">
            <w:pPr>
              <w:spacing w:line="240" w:lineRule="auto"/>
              <w:ind w:left="557" w:hanging="360"/>
            </w:pPr>
            <w:r w:rsidRPr="007E7F89">
              <w:t xml:space="preserve"> “I like 2-2…I mean because that’s how my brain thinks—I mean I break things down by that a lot of times in my head—physical assessments, labs, that sort of thing…”</w:t>
            </w:r>
          </w:p>
          <w:p w14:paraId="4CBC82FC" w14:textId="77777777" w:rsidR="00491862" w:rsidRPr="00982381" w:rsidRDefault="00491862" w:rsidP="00166F25">
            <w:pPr>
              <w:spacing w:line="240" w:lineRule="auto"/>
              <w:ind w:left="557" w:hanging="360"/>
            </w:pPr>
            <w:r w:rsidRPr="007E7F89">
              <w:t xml:space="preserve">“Being able to see these are the top 5 increase mortality, these are the top 5 lower mortality...as opposed to the </w:t>
            </w:r>
            <w:r>
              <w:t xml:space="preserve">2-2, </w:t>
            </w:r>
            <w:r w:rsidRPr="007E7F89">
              <w:t>where I can just see sort of graph fatigue</w:t>
            </w:r>
            <w:r>
              <w:t>”</w:t>
            </w:r>
          </w:p>
        </w:tc>
      </w:tr>
      <w:tr w:rsidR="00491862" w:rsidRPr="00982381" w14:paraId="421E4CCF" w14:textId="77777777" w:rsidTr="00491862">
        <w:tc>
          <w:tcPr>
            <w:tcW w:w="360" w:type="dxa"/>
            <w:vMerge/>
          </w:tcPr>
          <w:p w14:paraId="6A303DFB" w14:textId="77777777" w:rsidR="00491862" w:rsidRPr="00982381" w:rsidRDefault="00491862" w:rsidP="00166F25">
            <w:pPr>
              <w:spacing w:line="240" w:lineRule="auto"/>
              <w:ind w:firstLine="0"/>
            </w:pPr>
          </w:p>
        </w:tc>
        <w:tc>
          <w:tcPr>
            <w:tcW w:w="1530" w:type="dxa"/>
            <w:vAlign w:val="center"/>
          </w:tcPr>
          <w:p w14:paraId="57C6A4D1" w14:textId="77777777" w:rsidR="00491862" w:rsidRPr="00982381" w:rsidRDefault="00491862" w:rsidP="00166F25">
            <w:pPr>
              <w:spacing w:line="240" w:lineRule="auto"/>
              <w:ind w:firstLine="0"/>
            </w:pPr>
            <w:r w:rsidRPr="00982381">
              <w:t>Dimensionality</w:t>
            </w:r>
          </w:p>
        </w:tc>
        <w:tc>
          <w:tcPr>
            <w:tcW w:w="7740" w:type="dxa"/>
          </w:tcPr>
          <w:p w14:paraId="7AADCF92" w14:textId="77777777" w:rsidR="00491862" w:rsidRPr="007E7F89" w:rsidRDefault="00491862" w:rsidP="00166F25">
            <w:pPr>
              <w:spacing w:line="240" w:lineRule="auto"/>
              <w:ind w:firstLine="0"/>
              <w:rPr>
                <w:i/>
              </w:rPr>
            </w:pPr>
            <w:r>
              <w:rPr>
                <w:i/>
              </w:rPr>
              <w:t>Providers wanted i</w:t>
            </w:r>
            <w:r w:rsidRPr="007E7F89">
              <w:rPr>
                <w:i/>
              </w:rPr>
              <w:t xml:space="preserve">nteractive linkage of data across plots and tables </w:t>
            </w:r>
          </w:p>
          <w:p w14:paraId="79011896" w14:textId="77777777" w:rsidR="00491862" w:rsidRPr="007E7F89" w:rsidRDefault="00491862" w:rsidP="00166F25">
            <w:pPr>
              <w:spacing w:line="240" w:lineRule="auto"/>
              <w:ind w:left="557" w:hanging="360"/>
            </w:pPr>
            <w:r w:rsidRPr="007E7F89">
              <w:t>“I also like that clicking on the graph directs you to the associated lab/physical assessment in the data table.”</w:t>
            </w:r>
          </w:p>
          <w:p w14:paraId="3A1918C5" w14:textId="77777777" w:rsidR="00491862" w:rsidRPr="007E7F89" w:rsidRDefault="00491862" w:rsidP="00166F25">
            <w:pPr>
              <w:spacing w:line="240" w:lineRule="auto"/>
              <w:ind w:left="557" w:hanging="360"/>
            </w:pPr>
            <w:r w:rsidRPr="007E7F89">
              <w:t>“Is it possible that when you click on lactate results it could both bring up the raw data graph as well as the little components of the lactate table?</w:t>
            </w:r>
          </w:p>
          <w:p w14:paraId="6FD81528" w14:textId="77777777" w:rsidR="00491862" w:rsidRPr="007E7F89" w:rsidRDefault="00491862" w:rsidP="00166F25">
            <w:pPr>
              <w:spacing w:line="240" w:lineRule="auto"/>
              <w:ind w:firstLine="0"/>
              <w:rPr>
                <w:i/>
              </w:rPr>
            </w:pPr>
            <w:r>
              <w:rPr>
                <w:i/>
              </w:rPr>
              <w:t xml:space="preserve">Interactive </w:t>
            </w:r>
            <w:r w:rsidRPr="007E7F89">
              <w:rPr>
                <w:i/>
              </w:rPr>
              <w:t xml:space="preserve">control over unit of explanation </w:t>
            </w:r>
            <w:r>
              <w:rPr>
                <w:i/>
              </w:rPr>
              <w:t>supported different information needs</w:t>
            </w:r>
          </w:p>
          <w:p w14:paraId="4FB08655" w14:textId="77777777" w:rsidR="00491862" w:rsidRPr="00982381" w:rsidRDefault="00491862" w:rsidP="00166F25">
            <w:pPr>
              <w:spacing w:line="240" w:lineRule="auto"/>
              <w:ind w:left="557" w:hanging="360"/>
            </w:pPr>
            <w:r w:rsidRPr="007E7F89">
              <w:t xml:space="preserve"> “</w:t>
            </w:r>
            <w:r>
              <w:t xml:space="preserve">With the hover capability, </w:t>
            </w:r>
            <w:r w:rsidRPr="007E7F89">
              <w:t>if people wanted more, they could have that</w:t>
            </w:r>
            <w:r>
              <w:t>…I</w:t>
            </w:r>
            <w:r w:rsidRPr="007E7F89">
              <w:t xml:space="preserve"> have a </w:t>
            </w:r>
            <w:r>
              <w:t xml:space="preserve">basic that everybody </w:t>
            </w:r>
            <w:r w:rsidRPr="007E7F89">
              <w:t xml:space="preserve">can get the basic data, but if you want to dig deeper </w:t>
            </w:r>
            <w:r>
              <w:t>it’s there.”</w:t>
            </w:r>
          </w:p>
        </w:tc>
      </w:tr>
      <w:tr w:rsidR="00491862" w:rsidRPr="00982381" w14:paraId="40DD6D3C" w14:textId="77777777" w:rsidTr="00491862">
        <w:tc>
          <w:tcPr>
            <w:tcW w:w="360" w:type="dxa"/>
            <w:vMerge/>
          </w:tcPr>
          <w:p w14:paraId="1F758A8D" w14:textId="77777777" w:rsidR="00491862" w:rsidRPr="00982381" w:rsidRDefault="00491862" w:rsidP="00491862">
            <w:pPr>
              <w:spacing w:line="120" w:lineRule="auto"/>
              <w:ind w:firstLine="0"/>
            </w:pPr>
          </w:p>
        </w:tc>
        <w:tc>
          <w:tcPr>
            <w:tcW w:w="1530" w:type="dxa"/>
            <w:vAlign w:val="center"/>
          </w:tcPr>
          <w:p w14:paraId="7B510588" w14:textId="77777777" w:rsidR="00491862" w:rsidRPr="00982381" w:rsidRDefault="00491862" w:rsidP="00491862">
            <w:pPr>
              <w:spacing w:line="240" w:lineRule="auto"/>
              <w:ind w:firstLine="0"/>
            </w:pPr>
            <w:r w:rsidRPr="00982381">
              <w:t>Information representation</w:t>
            </w:r>
          </w:p>
        </w:tc>
        <w:tc>
          <w:tcPr>
            <w:tcW w:w="7740" w:type="dxa"/>
          </w:tcPr>
          <w:p w14:paraId="6E4E2917" w14:textId="77777777" w:rsidR="00491862" w:rsidRPr="00EA0C1D" w:rsidRDefault="00491862" w:rsidP="00491862">
            <w:pPr>
              <w:spacing w:line="240" w:lineRule="auto"/>
              <w:ind w:firstLine="0"/>
              <w:rPr>
                <w:i/>
              </w:rPr>
            </w:pPr>
            <w:r w:rsidRPr="00EA0C1D">
              <w:rPr>
                <w:i/>
              </w:rPr>
              <w:t>Providers</w:t>
            </w:r>
            <w:r>
              <w:rPr>
                <w:i/>
              </w:rPr>
              <w:t xml:space="preserve"> preferred risk to be presented as probabilities expressed as percentages</w:t>
            </w:r>
            <w:r w:rsidRPr="00EA0C1D">
              <w:rPr>
                <w:i/>
              </w:rPr>
              <w:t xml:space="preserve">  </w:t>
            </w:r>
          </w:p>
          <w:p w14:paraId="478B4CC5" w14:textId="77777777" w:rsidR="00491862" w:rsidRPr="00EA0C1D" w:rsidRDefault="00491862" w:rsidP="00491862">
            <w:pPr>
              <w:spacing w:line="240" w:lineRule="auto"/>
              <w:ind w:left="557" w:hanging="360"/>
            </w:pPr>
            <w:r w:rsidRPr="00EA0C1D">
              <w:t>“I actually took out a calculator and based on the odds</w:t>
            </w:r>
            <w:r>
              <w:t>,</w:t>
            </w:r>
            <w:r w:rsidRPr="00EA0C1D">
              <w:t xml:space="preserve"> I calculated the patient’s percent probability of death.”</w:t>
            </w:r>
          </w:p>
          <w:p w14:paraId="460CED52" w14:textId="77777777" w:rsidR="00491862" w:rsidRDefault="00491862" w:rsidP="00491862">
            <w:pPr>
              <w:spacing w:line="240" w:lineRule="auto"/>
              <w:ind w:left="557" w:hanging="360"/>
            </w:pPr>
            <w:r w:rsidRPr="00EA0C1D">
              <w:t xml:space="preserve"> “</w:t>
            </w:r>
            <w:r>
              <w:t>F</w:t>
            </w:r>
            <w:r w:rsidRPr="00EA0C1D">
              <w:t>or me, percent risk of mortality is going to be easier to interpret than the odds.”</w:t>
            </w:r>
          </w:p>
          <w:p w14:paraId="78F92EC3" w14:textId="77777777" w:rsidR="00491862" w:rsidRDefault="00491862" w:rsidP="00491862">
            <w:pPr>
              <w:spacing w:line="240" w:lineRule="auto"/>
              <w:ind w:firstLine="0"/>
              <w:rPr>
                <w:i/>
              </w:rPr>
            </w:pPr>
            <w:r>
              <w:rPr>
                <w:i/>
              </w:rPr>
              <w:t>Providers preferred less statistical terminology for describing trend-based features</w:t>
            </w:r>
          </w:p>
          <w:p w14:paraId="0A83F617" w14:textId="77777777" w:rsidR="00491862" w:rsidRPr="007A41A0" w:rsidRDefault="00491862" w:rsidP="00491862">
            <w:pPr>
              <w:spacing w:line="240" w:lineRule="auto"/>
              <w:ind w:left="557" w:hanging="360"/>
            </w:pPr>
            <w:r w:rsidRPr="007E7F89">
              <w:t>“</w:t>
            </w:r>
            <w:r>
              <w:t>I</w:t>
            </w:r>
            <w:r w:rsidRPr="007E7F89">
              <w:t xml:space="preserve">t would be nice if </w:t>
            </w:r>
            <w:r>
              <w:t>I</w:t>
            </w:r>
            <w:r w:rsidRPr="007E7F89">
              <w:t xml:space="preserve"> could just say, </w:t>
            </w:r>
            <w:r>
              <w:t>‘pulse ox</w:t>
            </w:r>
            <w:r w:rsidRPr="007E7F89">
              <w:t xml:space="preserve"> is decreas</w:t>
            </w:r>
            <w:r>
              <w:t>ing, creatinine is increasing’”</w:t>
            </w:r>
          </w:p>
          <w:p w14:paraId="03847E97" w14:textId="77777777" w:rsidR="00491862" w:rsidRPr="00EA0C1D" w:rsidRDefault="00491862" w:rsidP="00491862">
            <w:pPr>
              <w:spacing w:line="240" w:lineRule="auto"/>
              <w:ind w:firstLine="0"/>
              <w:rPr>
                <w:i/>
              </w:rPr>
            </w:pPr>
            <w:r w:rsidRPr="00EA0C1D">
              <w:rPr>
                <w:i/>
              </w:rPr>
              <w:t>Visual cues play an important role in interpretation and design preferences</w:t>
            </w:r>
          </w:p>
          <w:p w14:paraId="0CF91D1B" w14:textId="77777777" w:rsidR="00491862" w:rsidRPr="00EA0C1D" w:rsidRDefault="00491862" w:rsidP="00491862">
            <w:pPr>
              <w:spacing w:line="240" w:lineRule="auto"/>
              <w:ind w:left="557" w:hanging="360"/>
            </w:pPr>
            <w:r w:rsidRPr="00EA0C1D">
              <w:t>“</w:t>
            </w:r>
            <w:r>
              <w:t xml:space="preserve">It’s because of the scale of the bars. </w:t>
            </w:r>
            <w:r w:rsidRPr="00EA0C1D">
              <w:t>The tighter bars j</w:t>
            </w:r>
            <w:r>
              <w:t>ust don’t grab my attention.”</w:t>
            </w:r>
          </w:p>
          <w:p w14:paraId="4BDE5BC4" w14:textId="77777777" w:rsidR="00491862" w:rsidRPr="00EA0C1D" w:rsidRDefault="00491862" w:rsidP="00491862">
            <w:pPr>
              <w:spacing w:line="240" w:lineRule="auto"/>
              <w:ind w:left="557" w:hanging="360"/>
            </w:pPr>
            <w:r w:rsidRPr="00EA0C1D">
              <w:t xml:space="preserve">“I think with mock-up 1-3, my first initial thought is to look—you read left to right. </w:t>
            </w:r>
            <w:proofErr w:type="gramStart"/>
            <w:r w:rsidRPr="00EA0C1D">
              <w:t>So</w:t>
            </w:r>
            <w:proofErr w:type="gramEnd"/>
            <w:r w:rsidRPr="00EA0C1D">
              <w:t xml:space="preserve"> I would think the </w:t>
            </w:r>
            <w:proofErr w:type="spellStart"/>
            <w:r w:rsidRPr="00EA0C1D">
              <w:t>SpO</w:t>
            </w:r>
            <w:proofErr w:type="spellEnd"/>
            <w:r w:rsidRPr="00EA0C1D">
              <w:t xml:space="preserve"> monitor results would be the highest contributor.”</w:t>
            </w:r>
          </w:p>
          <w:p w14:paraId="2C734891" w14:textId="77777777" w:rsidR="00491862" w:rsidRPr="00EA0C1D" w:rsidRDefault="00491862" w:rsidP="00491862">
            <w:pPr>
              <w:spacing w:line="240" w:lineRule="auto"/>
              <w:ind w:firstLine="0"/>
              <w:rPr>
                <w:i/>
              </w:rPr>
            </w:pPr>
            <w:r w:rsidRPr="00EA0C1D">
              <w:rPr>
                <w:i/>
              </w:rPr>
              <w:t xml:space="preserve">Provider had mixed preferences on explanation display format </w:t>
            </w:r>
          </w:p>
          <w:p w14:paraId="5DB3BEC3" w14:textId="77777777" w:rsidR="00491862" w:rsidRPr="00EA0C1D" w:rsidRDefault="00491862" w:rsidP="00491862">
            <w:pPr>
              <w:spacing w:line="240" w:lineRule="auto"/>
              <w:ind w:left="557" w:hanging="360"/>
            </w:pPr>
            <w:r w:rsidRPr="00EA0C1D">
              <w:t xml:space="preserve"> </w:t>
            </w:r>
            <w:r>
              <w:t xml:space="preserve">“I think </w:t>
            </w:r>
            <w:r w:rsidRPr="00EA0C1D">
              <w:t xml:space="preserve">1-3 actually gives you the most visually, because you can see every </w:t>
            </w:r>
            <w:r>
              <w:t>element that’s playing into that...</w:t>
            </w:r>
            <w:r w:rsidRPr="00EA0C1D">
              <w:t>I would suspect that there are other people w</w:t>
            </w:r>
            <w:r>
              <w:t xml:space="preserve">ho are going to look at </w:t>
            </w:r>
            <w:r w:rsidRPr="00EA0C1D">
              <w:t>1-1 or 1-2 and it’s going to be very obvious to</w:t>
            </w:r>
            <w:r>
              <w:t xml:space="preserve"> them what they’re looking at.”</w:t>
            </w:r>
          </w:p>
          <w:p w14:paraId="53AA21BF" w14:textId="77777777" w:rsidR="00491862" w:rsidRPr="00982381" w:rsidRDefault="00491862" w:rsidP="00491862">
            <w:pPr>
              <w:spacing w:line="240" w:lineRule="auto"/>
              <w:ind w:left="557" w:hanging="360"/>
            </w:pPr>
            <w:r w:rsidRPr="00EA0C1D">
              <w:t>“In my head, I’m t</w:t>
            </w:r>
            <w:r>
              <w:t>hinking what about a pie chart?”</w:t>
            </w:r>
          </w:p>
        </w:tc>
      </w:tr>
    </w:tbl>
    <w:p w14:paraId="41625966" w14:textId="77777777" w:rsidR="00491862" w:rsidRDefault="00491862" w:rsidP="00491862">
      <w:pPr>
        <w:spacing w:after="0" w:line="120" w:lineRule="auto"/>
      </w:pPr>
    </w:p>
    <w:sectPr w:rsidR="004918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2E5"/>
    <w:rsid w:val="00026430"/>
    <w:rsid w:val="00367676"/>
    <w:rsid w:val="00491862"/>
    <w:rsid w:val="006116FE"/>
    <w:rsid w:val="008743A5"/>
    <w:rsid w:val="00A54AD7"/>
    <w:rsid w:val="00AC6BFA"/>
    <w:rsid w:val="00BC279B"/>
    <w:rsid w:val="00C92CA9"/>
    <w:rsid w:val="00C95997"/>
    <w:rsid w:val="00E22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09282C"/>
  <w15:chartTrackingRefBased/>
  <w15:docId w15:val="{CF8ED83D-B3A0-4A2A-BEA4-C505460D7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91862"/>
    <w:pPr>
      <w:spacing w:after="0" w:line="360" w:lineRule="auto"/>
      <w:ind w:firstLine="720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116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16F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29</Words>
  <Characters>358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e Barda</dc:creator>
  <cp:keywords/>
  <dc:description/>
  <cp:lastModifiedBy>Hochheiser, Harry Stewart</cp:lastModifiedBy>
  <cp:revision>3</cp:revision>
  <dcterms:created xsi:type="dcterms:W3CDTF">2020-09-21T16:46:00Z</dcterms:created>
  <dcterms:modified xsi:type="dcterms:W3CDTF">2020-09-30T00:46:00Z</dcterms:modified>
</cp:coreProperties>
</file>